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3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966"/>
        <w:gridCol w:w="3283"/>
        <w:gridCol w:w="77"/>
        <w:gridCol w:w="2412"/>
      </w:tblGrid>
      <w:tr w:rsidR="00FA1019" w:rsidRPr="00FA1019" w:rsidTr="00337DE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ene name</w:t>
            </w:r>
            <w:r w:rsidR="00FD30CA"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depending on phylogenetic tree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07F0D" w:rsidRPr="00FA1019" w:rsidRDefault="00FD30CA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ene_ ID</w:t>
            </w:r>
          </w:p>
        </w:tc>
        <w:tc>
          <w:tcPr>
            <w:tcW w:w="2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7F0D" w:rsidRPr="00FA1019" w:rsidRDefault="00707F0D" w:rsidP="00FD30CA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ene_</w:t>
            </w:r>
            <w:r w:rsidR="00FD30CA" w:rsidRPr="00FA1019">
              <w:rPr>
                <w:rFonts w:asciiTheme="majorBidi" w:hAnsiTheme="majorBidi" w:cstheme="majorBidi"/>
              </w:rPr>
              <w:t xml:space="preserve"> ID</w:t>
            </w:r>
            <w:r w:rsidRPr="00FA1019">
              <w:rPr>
                <w:rFonts w:asciiTheme="majorBidi" w:hAnsiTheme="majorBidi" w:cstheme="majorBidi"/>
              </w:rPr>
              <w:t xml:space="preserve"> </w:t>
            </w:r>
            <w:r w:rsidR="00EC3CCF" w:rsidRPr="00FA1019">
              <w:rPr>
                <w:rFonts w:asciiTheme="majorBidi" w:hAnsiTheme="majorBidi" w:cstheme="majorBidi"/>
              </w:rPr>
              <w:t>another</w:t>
            </w:r>
            <w:r w:rsidRPr="00FA1019">
              <w:rPr>
                <w:rFonts w:asciiTheme="majorBidi" w:hAnsiTheme="majorBidi" w:cstheme="majorBidi"/>
              </w:rPr>
              <w:t xml:space="preserve"> name</w:t>
            </w:r>
          </w:p>
        </w:tc>
      </w:tr>
      <w:tr w:rsidR="00FA1019" w:rsidRPr="00FA1019" w:rsidTr="00337DE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01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8G156500</w:t>
            </w:r>
          </w:p>
        </w:tc>
        <w:tc>
          <w:tcPr>
            <w:tcW w:w="24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8G16630</w:t>
            </w:r>
          </w:p>
        </w:tc>
      </w:tr>
      <w:tr w:rsidR="00FA1019" w:rsidRPr="00FA1019" w:rsidTr="00337D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0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6G1529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6G15840</w:t>
            </w:r>
          </w:p>
        </w:tc>
      </w:tr>
      <w:tr w:rsidR="00FA1019" w:rsidRPr="00FA1019" w:rsidTr="00337D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0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4G2133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4G39140</w:t>
            </w:r>
          </w:p>
        </w:tc>
      </w:tr>
      <w:tr w:rsidR="00FA1019" w:rsidRPr="00FA1019" w:rsidTr="00337DE7">
        <w:trPr>
          <w:trHeight w:val="1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0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20G1721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20G31210</w:t>
            </w:r>
          </w:p>
        </w:tc>
      </w:tr>
      <w:tr w:rsidR="00FA1019" w:rsidRPr="00FA1019" w:rsidTr="00337DE7">
        <w:trPr>
          <w:trHeight w:val="1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0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0G2196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0G36360</w:t>
            </w:r>
          </w:p>
        </w:tc>
      </w:tr>
      <w:tr w:rsidR="00FA1019" w:rsidRPr="00FA1019" w:rsidTr="00337DE7">
        <w:trPr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0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20G1925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20G33430</w:t>
            </w:r>
          </w:p>
        </w:tc>
      </w:tr>
      <w:tr w:rsidR="00FA1019" w:rsidRPr="00FA1019" w:rsidTr="00337DE7">
        <w:trPr>
          <w:trHeight w:val="1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0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0G1975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0G34130</w:t>
            </w:r>
          </w:p>
        </w:tc>
      </w:tr>
      <w:tr w:rsidR="00FA1019" w:rsidRPr="00FA1019" w:rsidTr="00337DE7">
        <w:trPr>
          <w:trHeight w:val="1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0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8G3015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8G53954</w:t>
            </w:r>
          </w:p>
        </w:tc>
      </w:tr>
      <w:tr w:rsidR="00FA1019" w:rsidRPr="00FA1019" w:rsidTr="00337DE7">
        <w:trPr>
          <w:trHeight w:val="1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0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8G3602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8G47520</w:t>
            </w:r>
          </w:p>
        </w:tc>
      </w:tr>
      <w:tr w:rsidR="00FA1019" w:rsidRPr="00FA1019" w:rsidTr="00337DE7">
        <w:trPr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1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8G0097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8G01280</w:t>
            </w:r>
          </w:p>
        </w:tc>
      </w:tr>
      <w:tr w:rsidR="00FA1019" w:rsidRPr="00FA1019" w:rsidTr="00337DE7">
        <w:trPr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1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5G2023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5G38380</w:t>
            </w:r>
          </w:p>
        </w:tc>
      </w:tr>
      <w:tr w:rsidR="00FA1019" w:rsidRPr="00FA1019" w:rsidTr="00337DE7">
        <w:trPr>
          <w:trHeight w:val="1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1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8G0439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6G34310</w:t>
            </w:r>
          </w:p>
        </w:tc>
      </w:tr>
      <w:tr w:rsidR="00FA1019" w:rsidRPr="00FA1019" w:rsidTr="00337DE7">
        <w:trPr>
          <w:trHeight w:val="1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1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1G2124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1G33210</w:t>
            </w:r>
          </w:p>
        </w:tc>
      </w:tr>
      <w:tr w:rsidR="00FA1019" w:rsidRPr="00FA1019" w:rsidTr="00337DE7">
        <w:trPr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1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4G2100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4G39080</w:t>
            </w:r>
          </w:p>
        </w:tc>
      </w:tr>
      <w:tr w:rsidR="00FA1019" w:rsidRPr="00FA1019" w:rsidTr="00337DE7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1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2G2405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2G40750</w:t>
            </w:r>
          </w:p>
        </w:tc>
      </w:tr>
      <w:tr w:rsidR="00FA1019" w:rsidRPr="00FA1019" w:rsidTr="00337DE7">
        <w:trPr>
          <w:trHeight w:val="1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1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6G2174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6G34310</w:t>
            </w:r>
          </w:p>
        </w:tc>
      </w:tr>
      <w:tr w:rsidR="00FA1019" w:rsidRPr="00FA1019" w:rsidTr="00337DE7">
        <w:trPr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1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9G1674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337DE7" w:rsidP="00337DE7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</w:t>
            </w:r>
            <w:r w:rsidR="00707F0D" w:rsidRPr="00FA1019">
              <w:rPr>
                <w:rFonts w:asciiTheme="majorBidi" w:hAnsiTheme="majorBidi" w:cstheme="majorBidi"/>
              </w:rPr>
              <w:t>09</w:t>
            </w:r>
            <w:r w:rsidRPr="00FA1019">
              <w:rPr>
                <w:rFonts w:asciiTheme="majorBidi" w:hAnsiTheme="majorBidi" w:cstheme="majorBidi"/>
              </w:rPr>
              <w:t>G</w:t>
            </w:r>
            <w:r w:rsidR="00707F0D" w:rsidRPr="00FA1019">
              <w:rPr>
                <w:rFonts w:asciiTheme="majorBidi" w:hAnsiTheme="majorBidi" w:cstheme="majorBidi"/>
              </w:rPr>
              <w:t>29760</w:t>
            </w:r>
          </w:p>
        </w:tc>
      </w:tr>
      <w:tr w:rsidR="00FA1019" w:rsidRPr="00FA1019" w:rsidTr="00337DE7">
        <w:trPr>
          <w:trHeight w:val="1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1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5G2641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5G41825</w:t>
            </w:r>
          </w:p>
        </w:tc>
      </w:tr>
      <w:tr w:rsidR="00FA1019" w:rsidRPr="00FA1019" w:rsidTr="00337DE7">
        <w:trPr>
          <w:trHeight w:val="1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1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8G1631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8G17351</w:t>
            </w:r>
          </w:p>
        </w:tc>
      </w:tr>
      <w:tr w:rsidR="00FA1019" w:rsidRPr="00FA1019" w:rsidTr="00337DE7">
        <w:trPr>
          <w:trHeight w:val="1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2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7G1541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7G16500</w:t>
            </w:r>
          </w:p>
        </w:tc>
      </w:tr>
      <w:tr w:rsidR="00FA1019" w:rsidRPr="00FA1019" w:rsidTr="00337DE7">
        <w:trPr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2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5G1130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5G23840</w:t>
            </w:r>
          </w:p>
        </w:tc>
      </w:tr>
      <w:tr w:rsidR="00FA1019" w:rsidRPr="00FA1019" w:rsidTr="00337DE7">
        <w:trPr>
          <w:trHeight w:val="1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2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7G0481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7G05370</w:t>
            </w:r>
          </w:p>
        </w:tc>
      </w:tr>
      <w:tr w:rsidR="00FA1019" w:rsidRPr="00FA1019" w:rsidTr="00337DE7">
        <w:trPr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2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6G0167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6G01940</w:t>
            </w:r>
          </w:p>
        </w:tc>
      </w:tr>
      <w:tr w:rsidR="00FA1019" w:rsidRPr="00FA1019" w:rsidTr="00337DE7">
        <w:trPr>
          <w:trHeight w:val="1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2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6G0164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8C5F79" w:rsidP="008C5F79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6G01900</w:t>
            </w:r>
          </w:p>
        </w:tc>
      </w:tr>
      <w:tr w:rsidR="00FA1019" w:rsidRPr="00FA1019" w:rsidTr="00337DE7">
        <w:trPr>
          <w:trHeight w:val="1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2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7G0479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7G05351</w:t>
            </w:r>
          </w:p>
        </w:tc>
      </w:tr>
      <w:tr w:rsidR="00FA1019" w:rsidRPr="00FA1019" w:rsidTr="00337DE7">
        <w:trPr>
          <w:trHeight w:val="1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2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9G0564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9G08510</w:t>
            </w:r>
          </w:p>
        </w:tc>
      </w:tr>
      <w:tr w:rsidR="00FA1019" w:rsidRPr="00FA1019" w:rsidTr="00337DE7">
        <w:trPr>
          <w:trHeight w:val="1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2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6G0693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6G07501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2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9G0029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9G00640</w:t>
            </w:r>
          </w:p>
        </w:tc>
      </w:tr>
      <w:tr w:rsidR="00FA1019" w:rsidRPr="00FA1019" w:rsidTr="00337DE7">
        <w:trPr>
          <w:trHeight w:val="1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2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5G0027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5G0911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3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2G1002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2G1114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3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1G0882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1G2251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3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3G1747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3G2432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3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7G2018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7G3225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3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2G1187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2G1371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3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6G2885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6G4425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3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8G0319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8G0359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3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5G2251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5G36031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3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3G3146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3G3909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3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2G1869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337DE7" w:rsidP="00337DE7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</w:t>
            </w:r>
            <w:r w:rsidR="00707F0D" w:rsidRPr="00FA1019">
              <w:rPr>
                <w:rFonts w:asciiTheme="majorBidi" w:hAnsiTheme="majorBidi" w:cstheme="majorBidi"/>
              </w:rPr>
              <w:t>12</w:t>
            </w:r>
            <w:r w:rsidRPr="00FA1019">
              <w:rPr>
                <w:rFonts w:asciiTheme="majorBidi" w:hAnsiTheme="majorBidi" w:cstheme="majorBidi"/>
              </w:rPr>
              <w:t>G</w:t>
            </w:r>
            <w:r w:rsidR="00707F0D" w:rsidRPr="00FA1019">
              <w:rPr>
                <w:rFonts w:asciiTheme="majorBidi" w:hAnsiTheme="majorBidi" w:cstheme="majorBidi"/>
              </w:rPr>
              <w:t>3121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4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4G1893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4G3684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4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2G2223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2G3871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4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6G1381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6G1429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4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635B09">
              <w:rPr>
                <w:rFonts w:asciiTheme="majorBidi" w:hAnsiTheme="majorBidi" w:cstheme="majorBidi"/>
              </w:rPr>
              <w:t>Glyma.04G226700</w:t>
            </w:r>
            <w:bookmarkStart w:id="0" w:name="_GoBack"/>
            <w:bookmarkEnd w:id="0"/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4G4045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4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5G0512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5G0569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Gm.NAC04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8G1811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8G1930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4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9G1958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9G38211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4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3G1979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3G3557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4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3G3153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3G3916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4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2G1862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2G3115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5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2G0912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2G0967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5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1G1820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1G1877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5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7G0028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7G0065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5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7G2711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7G4014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5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2G0227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2G0254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5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1G0966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1G1023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56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9G0219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9G0258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5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3G0633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3G0535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5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8G1193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8G1502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5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8G3011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8G4126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6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2G1070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2G1190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6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1G0468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1G0568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6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8G1107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8G13574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63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8G3071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8G41995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64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4G1527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4G2422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65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3G0309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2G2648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66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6G1140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6G1197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67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4G2490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4G4280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68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6G1574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6G1644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 w:rsidP="00186FCB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69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4G2083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337DE7" w:rsidP="00337DE7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</w:t>
            </w:r>
            <w:r w:rsidR="00707F0D" w:rsidRPr="00FA1019">
              <w:rPr>
                <w:rFonts w:asciiTheme="majorBidi" w:hAnsiTheme="majorBidi" w:cstheme="majorBidi"/>
              </w:rPr>
              <w:t>04</w:t>
            </w:r>
            <w:r w:rsidRPr="00FA1019">
              <w:rPr>
                <w:rFonts w:asciiTheme="majorBidi" w:hAnsiTheme="majorBidi" w:cstheme="majorBidi"/>
              </w:rPr>
              <w:t>G</w:t>
            </w:r>
            <w:r w:rsidR="00707F0D" w:rsidRPr="00FA1019">
              <w:rPr>
                <w:rFonts w:asciiTheme="majorBidi" w:hAnsiTheme="majorBidi" w:cstheme="majorBidi"/>
              </w:rPr>
              <w:t>3856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 w:rsidP="00186FCB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70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3G2799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3G3555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71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2G2215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2G3500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72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2G1491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2G2288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73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6G2489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6G3841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74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20G0333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20G0440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75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7G2291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7G3563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76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2G1098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2G1222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77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1G0513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1G0615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78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5G0703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5G07620</w:t>
            </w:r>
          </w:p>
        </w:tc>
      </w:tr>
      <w:tr w:rsidR="00FA1019" w:rsidRPr="00FA1019" w:rsidTr="00337DE7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79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3G2432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3G31660</w:t>
            </w:r>
          </w:p>
        </w:tc>
      </w:tr>
      <w:tr w:rsidR="00FA1019" w:rsidRPr="00FA1019" w:rsidTr="00337DE7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80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3G2800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3G3556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81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2G2214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2G3499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82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2G1489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2G2279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83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6G2491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6G3844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84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9G1088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9G28476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85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6G0432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6G0474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86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6G1515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6G2674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87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2G0700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2G0770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88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 xml:space="preserve">Glyma.03G179600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3G3369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89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9G1803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9G36421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90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2G1716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2G2936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Gm.NAC091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3G3276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3G40251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92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9G1091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9G28515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93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6G0429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6G04720</w:t>
            </w:r>
          </w:p>
        </w:tc>
      </w:tr>
      <w:tr w:rsidR="00FA1019" w:rsidRPr="00FA1019" w:rsidTr="00337DE7">
        <w:trPr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94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6G1521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6G2681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95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2G0706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2G0776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96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7G1015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7G1097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97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5G0255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5G0093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98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6G1955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6G2102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 w:rsidP="00186FCB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99</w:t>
            </w:r>
            <w:r w:rsidR="00377C41"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4G1672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4G3327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00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3G2743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3G3495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01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2G2265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2G3553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02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2G1617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2G2619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03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6G2360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6G3566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04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6G0802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6G0844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05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4G0786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4G0832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06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9G1841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9G3165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07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7G0920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7G1024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08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8G0415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8G0461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09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5G2342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5G3509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10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9G0245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9G0285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11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3G0620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3G0554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12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8G2613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8G4962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13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9G2357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9G3705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14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9G1656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9G34881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15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3G1642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3G32116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16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5G2540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5G4051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17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8G1734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8G1847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18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6G0149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6G01741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19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4G0149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4G01651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20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8G1613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8G1714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21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5G2665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5G4205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22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9G2595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9G4489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23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9G2597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9G4491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24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6G0194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6G0220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25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7G0506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7G05660</w:t>
            </w:r>
          </w:p>
        </w:tc>
      </w:tr>
      <w:tr w:rsidR="00FA1019" w:rsidRPr="00FA1019" w:rsidTr="00337DE7">
        <w:trPr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26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2G0032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2G0054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27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9G2336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9G3682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28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20G1755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20G31551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29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0G2164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0G3605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30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7G1381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7G1470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31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5G0559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5G0425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32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2G0049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2G0076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33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9G2317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9G3660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34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6G3189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6G4768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35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4G1195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4G1366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Gm.NAC136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6G1302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6G2420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37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2G0501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2G0562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186FCB" w:rsidRDefault="00707F0D" w:rsidP="00186FCB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38</w:t>
            </w:r>
            <w:r w:rsidR="00186FCB"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11G075400</w:t>
            </w:r>
            <w:r w:rsidR="006C52EE" w:rsidRPr="00FA1019">
              <w:rPr>
                <w:rFonts w:asciiTheme="majorBidi" w:hAnsiTheme="majorBidi" w:cstheme="majorBidi" w:hint="eastAsia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11G07990</w:t>
            </w:r>
          </w:p>
        </w:tc>
      </w:tr>
      <w:tr w:rsidR="00FA1019" w:rsidRPr="00FA1019" w:rsidTr="00337DE7">
        <w:trPr>
          <w:trHeight w:val="1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07F0D" w:rsidRPr="00186FCB" w:rsidRDefault="00707F0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86F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139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.01G167900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F0D" w:rsidRPr="00FA1019" w:rsidRDefault="00707F0D">
            <w:pPr>
              <w:rPr>
                <w:rFonts w:asciiTheme="majorBidi" w:hAnsiTheme="majorBidi" w:cstheme="majorBidi"/>
              </w:rPr>
            </w:pPr>
            <w:r w:rsidRPr="00FA1019">
              <w:rPr>
                <w:rFonts w:asciiTheme="majorBidi" w:hAnsiTheme="majorBidi" w:cstheme="majorBidi"/>
              </w:rPr>
              <w:t>GLYMA01G37310</w:t>
            </w:r>
          </w:p>
        </w:tc>
      </w:tr>
    </w:tbl>
    <w:tbl>
      <w:tblPr>
        <w:tblW w:w="1440" w:type="dxa"/>
        <w:tblInd w:w="93" w:type="dxa"/>
        <w:tblLook w:val="04A0" w:firstRow="1" w:lastRow="0" w:firstColumn="1" w:lastColumn="0" w:noHBand="0" w:noVBand="1"/>
      </w:tblPr>
      <w:tblGrid>
        <w:gridCol w:w="1440"/>
      </w:tblGrid>
      <w:tr w:rsidR="00FA1019" w:rsidRPr="00FA1019" w:rsidTr="009C706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06B" w:rsidRPr="00FA1019" w:rsidRDefault="009C706B" w:rsidP="009C706B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8F02B1" w:rsidRPr="00FA1019" w:rsidRDefault="008F02B1" w:rsidP="009C706B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8F02B1" w:rsidRPr="00FA1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218"/>
    <w:rsid w:val="000A35F7"/>
    <w:rsid w:val="00186FCB"/>
    <w:rsid w:val="001A1793"/>
    <w:rsid w:val="00292ECD"/>
    <w:rsid w:val="00293F46"/>
    <w:rsid w:val="002B0A83"/>
    <w:rsid w:val="00337DE7"/>
    <w:rsid w:val="003619E5"/>
    <w:rsid w:val="00377C41"/>
    <w:rsid w:val="00382218"/>
    <w:rsid w:val="00382AE2"/>
    <w:rsid w:val="003B51CE"/>
    <w:rsid w:val="003D2F32"/>
    <w:rsid w:val="003D4091"/>
    <w:rsid w:val="003F4758"/>
    <w:rsid w:val="004613F2"/>
    <w:rsid w:val="004A3C48"/>
    <w:rsid w:val="004F15FA"/>
    <w:rsid w:val="0052078B"/>
    <w:rsid w:val="005A6AD4"/>
    <w:rsid w:val="006003B3"/>
    <w:rsid w:val="00635B09"/>
    <w:rsid w:val="006A3DC3"/>
    <w:rsid w:val="006C52EE"/>
    <w:rsid w:val="00707F0D"/>
    <w:rsid w:val="00735C43"/>
    <w:rsid w:val="007C365E"/>
    <w:rsid w:val="007D35A7"/>
    <w:rsid w:val="00843523"/>
    <w:rsid w:val="008C5F79"/>
    <w:rsid w:val="008E1AF7"/>
    <w:rsid w:val="008F02B1"/>
    <w:rsid w:val="00905369"/>
    <w:rsid w:val="009351D5"/>
    <w:rsid w:val="00984BCA"/>
    <w:rsid w:val="009C706B"/>
    <w:rsid w:val="009D2C9B"/>
    <w:rsid w:val="00AB018D"/>
    <w:rsid w:val="00BA4A77"/>
    <w:rsid w:val="00BA7AD1"/>
    <w:rsid w:val="00BD4825"/>
    <w:rsid w:val="00C26644"/>
    <w:rsid w:val="00C74377"/>
    <w:rsid w:val="00C744E0"/>
    <w:rsid w:val="00C7488E"/>
    <w:rsid w:val="00CB0D40"/>
    <w:rsid w:val="00CF0C9E"/>
    <w:rsid w:val="00CF4344"/>
    <w:rsid w:val="00D01264"/>
    <w:rsid w:val="00D83719"/>
    <w:rsid w:val="00E05CD9"/>
    <w:rsid w:val="00E54750"/>
    <w:rsid w:val="00E718FC"/>
    <w:rsid w:val="00E77F1F"/>
    <w:rsid w:val="00EC3CCF"/>
    <w:rsid w:val="00ED3566"/>
    <w:rsid w:val="00EF019E"/>
    <w:rsid w:val="00F07790"/>
    <w:rsid w:val="00F3687A"/>
    <w:rsid w:val="00F50935"/>
    <w:rsid w:val="00F67B4C"/>
    <w:rsid w:val="00FA1019"/>
    <w:rsid w:val="00FD3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19E"/>
    <w:rPr>
      <w:rFonts w:ascii="Calibri" w:eastAsia="宋体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xoneven1">
    <w:name w:val="exoneven1"/>
    <w:basedOn w:val="DefaultParagraphFont"/>
    <w:rsid w:val="00EF019E"/>
    <w:rPr>
      <w:shd w:val="clear" w:color="auto" w:fill="D5DCEF"/>
    </w:rPr>
  </w:style>
  <w:style w:type="character" w:customStyle="1" w:styleId="exonodd1">
    <w:name w:val="exonodd1"/>
    <w:basedOn w:val="DefaultParagraphFont"/>
    <w:rsid w:val="00EF019E"/>
    <w:rPr>
      <w:shd w:val="clear" w:color="auto" w:fill="AABADD"/>
    </w:rPr>
  </w:style>
  <w:style w:type="table" w:styleId="LightShading-Accent4">
    <w:name w:val="Light Shading Accent 4"/>
    <w:basedOn w:val="TableNormal"/>
    <w:uiPriority w:val="60"/>
    <w:rsid w:val="00FD30CA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ableGrid">
    <w:name w:val="Table Grid"/>
    <w:basedOn w:val="TableNormal"/>
    <w:uiPriority w:val="59"/>
    <w:rsid w:val="00337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19E"/>
    <w:rPr>
      <w:rFonts w:ascii="Calibri" w:eastAsia="宋体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xoneven1">
    <w:name w:val="exoneven1"/>
    <w:basedOn w:val="DefaultParagraphFont"/>
    <w:rsid w:val="00EF019E"/>
    <w:rPr>
      <w:shd w:val="clear" w:color="auto" w:fill="D5DCEF"/>
    </w:rPr>
  </w:style>
  <w:style w:type="character" w:customStyle="1" w:styleId="exonodd1">
    <w:name w:val="exonodd1"/>
    <w:basedOn w:val="DefaultParagraphFont"/>
    <w:rsid w:val="00EF019E"/>
    <w:rPr>
      <w:shd w:val="clear" w:color="auto" w:fill="AABADD"/>
    </w:rPr>
  </w:style>
  <w:style w:type="table" w:styleId="LightShading-Accent4">
    <w:name w:val="Light Shading Accent 4"/>
    <w:basedOn w:val="TableNormal"/>
    <w:uiPriority w:val="60"/>
    <w:rsid w:val="00FD30CA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ableGrid">
    <w:name w:val="Table Grid"/>
    <w:basedOn w:val="TableNormal"/>
    <w:uiPriority w:val="59"/>
    <w:rsid w:val="00337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2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D0FC87-2358-447C-BA12-12556777F0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7</TotalTime>
  <Pages>4</Pages>
  <Words>862</Words>
  <Characters>49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REEM HUSSAIN</cp:lastModifiedBy>
  <cp:revision>29</cp:revision>
  <dcterms:created xsi:type="dcterms:W3CDTF">2016-03-13T19:33:00Z</dcterms:created>
  <dcterms:modified xsi:type="dcterms:W3CDTF">2016-12-28T05:15:00Z</dcterms:modified>
</cp:coreProperties>
</file>